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bCs/>
          <w:szCs w:val="22"/>
        </w:rPr>
      </w:pPr>
      <w:r>
        <w:rPr>
          <w:rFonts w:cs="Times" w:ascii="Times" w:hAnsi="Times"/>
          <w:b/>
          <w:bCs/>
          <w:szCs w:val="22"/>
        </w:rPr>
        <w:t>Additional file 1. Diagnostic Codes used to identify medical condition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140"/>
        <w:gridCol w:w="1931"/>
        <w:gridCol w:w="1908"/>
      </w:tblGrid>
      <w:tr>
        <w:trPr/>
        <w:tc>
          <w:tcPr>
            <w:tcW w:w="28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edical Condition</w:t>
            </w:r>
          </w:p>
        </w:tc>
        <w:tc>
          <w:tcPr>
            <w:tcW w:w="5979" w:type="dxa"/>
            <w:gridSpan w:val="3"/>
            <w:tcBorders>
              <w:top w:val="single" w:sz="4" w:space="0" w:color="00000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e of diagnostic Code</w:t>
            </w:r>
          </w:p>
        </w:tc>
      </w:tr>
      <w:tr>
        <w:trPr/>
        <w:tc>
          <w:tcPr>
            <w:tcW w:w="28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12" w:space="0" w:color="80808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HIP Code</w:t>
            </w:r>
          </w:p>
        </w:tc>
        <w:tc>
          <w:tcPr>
            <w:tcW w:w="1931" w:type="dxa"/>
            <w:tcBorders>
              <w:top w:val="single" w:sz="12" w:space="0" w:color="80808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CD-9 Code</w:t>
            </w:r>
          </w:p>
        </w:tc>
        <w:tc>
          <w:tcPr>
            <w:tcW w:w="1908" w:type="dxa"/>
            <w:tcBorders>
              <w:top w:val="single" w:sz="12" w:space="0" w:color="80808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CD-10 Code</w:t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nital anomalies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1-746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1-746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00-Q07, </w:t>
            </w:r>
            <w:r>
              <w:rPr>
                <w:szCs w:val="30"/>
                <w:lang w:val="en-US"/>
              </w:rPr>
              <w:t>Q10-Q18, Q20-Q28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Viral disease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070, 033, 052, 053, 054, 057, 075, 078, 07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570, 573, 050-05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B15-B19, B00-B09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Cardiovascular disease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390-442, 78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390-442, 78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00-R01, I00-I02, I05-I09, I10-I15, I20-I25, I26-I28, </w:t>
            </w:r>
            <w:r>
              <w:rPr>
                <w:szCs w:val="18"/>
                <w:lang w:val="en-US"/>
              </w:rPr>
              <w:t xml:space="preserve">I30-I52, I60-I69, </w:t>
            </w:r>
            <w:r>
              <w:rPr/>
              <w:t>R00-R01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Obesity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27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7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E66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Autism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F84.0, F84.1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Mental illnes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 xml:space="preserve">290 – 299, 300-319 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90-299, 300-3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F00-F9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Neurological disorder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320-35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320-35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18"/>
                <w:lang w:val="en-US"/>
              </w:rPr>
              <w:t xml:space="preserve">G00-G09, G20-G26, </w:t>
            </w:r>
            <w:r>
              <w:rPr/>
              <w:t xml:space="preserve">G35-G37, </w:t>
            </w:r>
          </w:p>
          <w:p>
            <w:pPr>
              <w:pStyle w:val="Normal"/>
              <w:rPr/>
            </w:pPr>
            <w:r>
              <w:rPr/>
              <w:t>G40, G51.0, G70, G71.0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Down’s syndrome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75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75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Q90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Diseases of the musculoskeletal system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737, 739, 78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737, 739, 78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30"/>
                <w:lang w:val="en-US"/>
              </w:rPr>
              <w:t xml:space="preserve">M95-M99, </w:t>
            </w:r>
            <w:r>
              <w:rPr/>
              <w:t>T14.4, M20-M25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 xml:space="preserve">Respiratory diseases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010-011, 486, 769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010-018, 480-486, 76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A15-A19, </w:t>
            </w:r>
            <w:r>
              <w:rPr>
                <w:szCs w:val="18"/>
                <w:lang w:val="en-US"/>
              </w:rPr>
              <w:t xml:space="preserve">J12-J18, </w:t>
            </w:r>
            <w:r>
              <w:rPr/>
              <w:t xml:space="preserve">J80, P22 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Disorders of the endocrine system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243, 244, 245, 250 25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43, 244, 245, 259</w:t>
            </w:r>
          </w:p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E01.8, E02, E03, E06, E10-E14, E20-E35 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In-situ carcinoma and benign lesion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 xml:space="preserve">210-239 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10-23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D00-D36 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140-209, 18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140-209, 235-239, C5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C00-C97, D37-D48, C53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/>
              <w:t>Malnutrition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/>
            </w:pPr>
            <w:r>
              <w:rPr/>
              <w:t>260-269.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260-269.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E40-E46</w:t>
            </w:r>
          </w:p>
        </w:tc>
      </w:tr>
      <w:tr>
        <w:trPr/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e-mediated disorders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, 691, 708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, 691, 708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30, L20-L3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6:22:00Z</dcterms:created>
  <dc:creator>Olivia</dc:creator>
  <dc:description/>
  <cp:keywords/>
  <dc:language>en-US</dc:language>
  <cp:lastModifiedBy>edeorico</cp:lastModifiedBy>
  <dcterms:modified xsi:type="dcterms:W3CDTF">2014-10-02T01:36:00Z</dcterms:modified>
  <cp:revision>3</cp:revision>
  <dc:subject/>
  <dc:title>Appendix A</dc:title>
</cp:coreProperties>
</file>